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206" w:rsidRPr="00C74CD2" w:rsidRDefault="00411206" w:rsidP="00ED18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112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0085">
        <w:rPr>
          <w:rFonts w:ascii="Times New Roman" w:hAnsi="Times New Roman" w:cs="Times New Roman"/>
          <w:b/>
          <w:sz w:val="24"/>
          <w:szCs w:val="24"/>
        </w:rPr>
        <w:t>S</w:t>
      </w:r>
      <w:r w:rsidRPr="00411206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D77B4A" w:rsidRPr="00C74CD2">
        <w:rPr>
          <w:rFonts w:ascii="Times New Roman" w:hAnsi="Times New Roman" w:cs="Times New Roman"/>
          <w:sz w:val="24"/>
          <w:szCs w:val="24"/>
        </w:rPr>
        <w:t xml:space="preserve">List of </w:t>
      </w:r>
      <w:r w:rsidR="00D77B4A" w:rsidRPr="00C74CD2">
        <w:rPr>
          <w:rFonts w:ascii="Times New Roman" w:hAnsi="Times New Roman" w:cs="Times New Roman"/>
          <w:i/>
          <w:sz w:val="24"/>
          <w:szCs w:val="24"/>
        </w:rPr>
        <w:t>Shigella</w:t>
      </w:r>
      <w:r w:rsidR="00C74CD2">
        <w:rPr>
          <w:rFonts w:ascii="Times New Roman" w:hAnsi="Times New Roman" w:cs="Times New Roman"/>
          <w:i/>
          <w:sz w:val="24"/>
          <w:szCs w:val="24"/>
        </w:rPr>
        <w:t xml:space="preserve"> sonnei</w:t>
      </w:r>
      <w:r w:rsidR="00D77B4A" w:rsidRPr="00C74CD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77B4A" w:rsidRPr="00C74CD2">
        <w:rPr>
          <w:rFonts w:ascii="Times New Roman" w:hAnsi="Times New Roman" w:cs="Times New Roman"/>
          <w:sz w:val="24"/>
          <w:szCs w:val="24"/>
        </w:rPr>
        <w:t xml:space="preserve">isolates </w:t>
      </w:r>
      <w:r w:rsidR="00EE6C76">
        <w:rPr>
          <w:rFonts w:ascii="Times New Roman" w:hAnsi="Times New Roman" w:cs="Times New Roman"/>
          <w:sz w:val="24"/>
          <w:szCs w:val="24"/>
        </w:rPr>
        <w:t>sequenced and analyzed in this study</w:t>
      </w:r>
      <w:r w:rsidR="00C74CD2" w:rsidRPr="00C74CD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74" w:type="dxa"/>
        <w:jc w:val="center"/>
        <w:tblLook w:val="04A0" w:firstRow="1" w:lastRow="0" w:firstColumn="1" w:lastColumn="0" w:noHBand="0" w:noVBand="1"/>
      </w:tblPr>
      <w:tblGrid>
        <w:gridCol w:w="1165"/>
        <w:gridCol w:w="1795"/>
        <w:gridCol w:w="270"/>
        <w:gridCol w:w="1265"/>
        <w:gridCol w:w="1530"/>
        <w:gridCol w:w="260"/>
        <w:gridCol w:w="1180"/>
        <w:gridCol w:w="1409"/>
      </w:tblGrid>
      <w:tr w:rsidR="00D77B4A" w:rsidRPr="00D77B4A" w:rsidTr="00B6585E">
        <w:trPr>
          <w:trHeight w:val="315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8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GWI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9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22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2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37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GWH00000000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8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10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4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7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GWB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2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98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5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27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MYB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8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22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6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65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 NMXY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97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8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20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MXU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2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1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60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4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MXS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4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7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NMXR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12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8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9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0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PDYB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4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7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59</w:t>
            </w: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2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PDYA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5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PDXZ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2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5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PDXX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7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PDXW00000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2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8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8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6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3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2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1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0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67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3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7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2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0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9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0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7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0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2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49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0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45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0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4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0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00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0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05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9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85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4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4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9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3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79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18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214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0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58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2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3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0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2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69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3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97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3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B6585E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97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39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FC13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6CF">
              <w:rPr>
                <w:rFonts w:ascii="Times New Roman" w:eastAsia="Times New Roman" w:hAnsi="Times New Roman" w:cs="Times New Roman"/>
                <w:sz w:val="20"/>
                <w:szCs w:val="20"/>
              </w:rPr>
              <w:t>ERR31340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C76CF" w:rsidRDefault="00D77B4A" w:rsidP="00DC7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6585E" w:rsidRDefault="00D77B4A" w:rsidP="00D77B4A">
      <w:pPr>
        <w:tabs>
          <w:tab w:val="left" w:pos="285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411206" w:rsidRPr="00EE6C76" w:rsidRDefault="00D77B4A" w:rsidP="00EE6C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7B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2008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77B4A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CD2" w:rsidRPr="00C74CD2">
        <w:rPr>
          <w:rFonts w:ascii="Times New Roman" w:hAnsi="Times New Roman" w:cs="Times New Roman"/>
          <w:sz w:val="24"/>
          <w:szCs w:val="24"/>
        </w:rPr>
        <w:t xml:space="preserve">List of </w:t>
      </w:r>
      <w:r w:rsidR="00C74CD2" w:rsidRPr="00C74CD2">
        <w:rPr>
          <w:rFonts w:ascii="Times New Roman" w:hAnsi="Times New Roman" w:cs="Times New Roman"/>
          <w:i/>
          <w:sz w:val="24"/>
          <w:szCs w:val="24"/>
        </w:rPr>
        <w:t>Shigella</w:t>
      </w:r>
      <w:r w:rsidR="00C74CD2">
        <w:rPr>
          <w:rFonts w:ascii="Times New Roman" w:hAnsi="Times New Roman" w:cs="Times New Roman"/>
          <w:i/>
          <w:sz w:val="24"/>
          <w:szCs w:val="24"/>
        </w:rPr>
        <w:t xml:space="preserve"> flexneri</w:t>
      </w:r>
      <w:r w:rsidR="00C74CD2" w:rsidRPr="00C74CD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74CD2" w:rsidRPr="00C74CD2">
        <w:rPr>
          <w:rFonts w:ascii="Times New Roman" w:hAnsi="Times New Roman" w:cs="Times New Roman"/>
          <w:sz w:val="24"/>
          <w:szCs w:val="24"/>
        </w:rPr>
        <w:t xml:space="preserve">isolates </w:t>
      </w:r>
      <w:r w:rsidR="00EE6C76">
        <w:rPr>
          <w:rFonts w:ascii="Times New Roman" w:hAnsi="Times New Roman" w:cs="Times New Roman"/>
          <w:sz w:val="24"/>
          <w:szCs w:val="24"/>
        </w:rPr>
        <w:t>sequenced and analyzed in this study</w:t>
      </w:r>
      <w:r w:rsidR="00EE6C76" w:rsidRPr="00C74CD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45" w:type="dxa"/>
        <w:tblLook w:val="04A0" w:firstRow="1" w:lastRow="0" w:firstColumn="1" w:lastColumn="0" w:noHBand="0" w:noVBand="1"/>
      </w:tblPr>
      <w:tblGrid>
        <w:gridCol w:w="1165"/>
        <w:gridCol w:w="1739"/>
        <w:gridCol w:w="241"/>
        <w:gridCol w:w="1180"/>
        <w:gridCol w:w="1451"/>
        <w:gridCol w:w="249"/>
        <w:gridCol w:w="1180"/>
        <w:gridCol w:w="1440"/>
      </w:tblGrid>
      <w:tr w:rsidR="00D77B4A" w:rsidRPr="00D77B4A" w:rsidTr="00D77B4A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sz w:val="20"/>
                <w:szCs w:val="20"/>
              </w:rPr>
              <w:t>FC118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JJ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6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6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13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X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25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9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03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17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JI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9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09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41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WG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56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02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90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WD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92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2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18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WC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88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7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65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WA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01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5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5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7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VZ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9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9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4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VY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80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6_2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5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607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VX00000000 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8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2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47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48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GVW00000000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2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3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6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43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Z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67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3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4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17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X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8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3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3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82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W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4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3_r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3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60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V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9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4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5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0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0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Q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8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4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7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2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P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31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4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3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4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MXO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1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3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40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V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00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5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7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10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U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18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5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44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41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T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60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6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6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5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S00000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94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4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90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9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46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4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4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2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6_199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58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2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59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5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92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87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11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9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91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1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2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45</w:t>
            </w: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0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89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84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0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9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83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76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63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4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89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53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85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00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8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53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69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3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12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27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1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2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550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224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563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19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2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7B4A" w:rsidRPr="00D77B4A" w:rsidTr="00D77B4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3056_16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401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401_9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313391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B4A" w:rsidRPr="00D77B4A" w:rsidRDefault="00D77B4A" w:rsidP="00D77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C76CF" w:rsidRPr="00411206" w:rsidRDefault="00DC76CF" w:rsidP="00D77B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C76CF" w:rsidRPr="00411206" w:rsidSect="00411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811" w:rsidRDefault="00F84811" w:rsidP="00411206">
      <w:pPr>
        <w:spacing w:after="0" w:line="240" w:lineRule="auto"/>
      </w:pPr>
      <w:r>
        <w:separator/>
      </w:r>
    </w:p>
  </w:endnote>
  <w:endnote w:type="continuationSeparator" w:id="0">
    <w:p w:rsidR="00F84811" w:rsidRDefault="00F84811" w:rsidP="00411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811" w:rsidRDefault="00F84811" w:rsidP="00411206">
      <w:pPr>
        <w:spacing w:after="0" w:line="240" w:lineRule="auto"/>
      </w:pPr>
      <w:r>
        <w:separator/>
      </w:r>
    </w:p>
  </w:footnote>
  <w:footnote w:type="continuationSeparator" w:id="0">
    <w:p w:rsidR="00F84811" w:rsidRDefault="00F84811" w:rsidP="00411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83B"/>
    <w:rsid w:val="00041EE9"/>
    <w:rsid w:val="00135B07"/>
    <w:rsid w:val="00220085"/>
    <w:rsid w:val="00411206"/>
    <w:rsid w:val="006C1EED"/>
    <w:rsid w:val="00B34640"/>
    <w:rsid w:val="00B6585E"/>
    <w:rsid w:val="00C74CD2"/>
    <w:rsid w:val="00D77B4A"/>
    <w:rsid w:val="00DC76CF"/>
    <w:rsid w:val="00E97394"/>
    <w:rsid w:val="00ED183B"/>
    <w:rsid w:val="00EE6C76"/>
    <w:rsid w:val="00F8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DC454-6063-4F8B-949A-6F264B7F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206"/>
  </w:style>
  <w:style w:type="paragraph" w:styleId="Footer">
    <w:name w:val="footer"/>
    <w:basedOn w:val="Normal"/>
    <w:link w:val="FooterChar"/>
    <w:uiPriority w:val="99"/>
    <w:unhideWhenUsed/>
    <w:rsid w:val="00411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iya</dc:creator>
  <cp:keywords/>
  <dc:description/>
  <cp:lastModifiedBy>dhiviya</cp:lastModifiedBy>
  <cp:revision>4</cp:revision>
  <dcterms:created xsi:type="dcterms:W3CDTF">2020-01-07T09:03:00Z</dcterms:created>
  <dcterms:modified xsi:type="dcterms:W3CDTF">2020-06-01T08:39:00Z</dcterms:modified>
</cp:coreProperties>
</file>